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B5E" w:rsidRPr="00144B5E" w:rsidRDefault="00144B5E" w:rsidP="00144B5E">
      <w:pPr>
        <w:pStyle w:val="a3"/>
        <w:rPr>
          <w:rFonts w:ascii="ＭＳ ゴシック" w:eastAsia="ＭＳ ゴシック" w:hAnsi="ＭＳ ゴシック" w:cs="ＭＳ ゴシック" w:hint="eastAsia"/>
          <w:lang w:eastAsia="ja-JP"/>
        </w:rPr>
      </w:pPr>
      <w:r w:rsidRPr="00144B5E">
        <w:rPr>
          <w:rFonts w:ascii="ＭＳ ゴシック" w:eastAsia="ＭＳ ゴシック" w:hAnsi="ＭＳ ゴシック" w:cs="ＭＳ ゴシック" w:hint="eastAsia"/>
          <w:lang w:eastAsia="ja-JP"/>
        </w:rPr>
        <w:t>Supplemental data1. Nucleotide sequences for producing recombinant protein.</w:t>
      </w:r>
    </w:p>
    <w:p w:rsidR="00144B5E" w:rsidRPr="00144B5E" w:rsidRDefault="00144B5E" w:rsidP="00144B5E">
      <w:pPr>
        <w:pStyle w:val="a3"/>
        <w:rPr>
          <w:rFonts w:ascii="ＭＳ ゴシック" w:eastAsia="ＭＳ ゴシック" w:hAnsi="ＭＳ ゴシック" w:cs="ＭＳ ゴシック" w:hint="eastAsia"/>
          <w:lang w:eastAsia="ja-JP"/>
        </w:rPr>
      </w:pPr>
      <w:r w:rsidRPr="00144B5E">
        <w:rPr>
          <w:rFonts w:ascii="ＭＳ ゴシック" w:eastAsia="ＭＳ ゴシック" w:hAnsi="ＭＳ ゴシック" w:cs="ＭＳ ゴシック" w:hint="eastAsia"/>
          <w:lang w:eastAsia="ja-JP"/>
        </w:rPr>
        <w:t>&gt; ovisPINLYP_pcDNA3.1(+)-C-6His, plasmid for recombinant protein production</w:t>
      </w:r>
    </w:p>
    <w:p w:rsidR="00144B5E" w:rsidRPr="00144B5E" w:rsidRDefault="00144B5E" w:rsidP="00144B5E">
      <w:pPr>
        <w:pStyle w:val="a3"/>
        <w:rPr>
          <w:rFonts w:ascii="ＭＳ ゴシック" w:eastAsia="ＭＳ ゴシック" w:hAnsi="ＭＳ ゴシック" w:cs="ＭＳ ゴシック" w:hint="eastAsia"/>
          <w:lang w:eastAsia="ja-JP"/>
        </w:rPr>
      </w:pPr>
      <w:r w:rsidRPr="00144B5E">
        <w:rPr>
          <w:rFonts w:ascii="ＭＳ ゴシック" w:eastAsia="ＭＳ ゴシック" w:hAnsi="ＭＳ ゴシック" w:cs="ＭＳ ゴシック" w:hint="eastAsia"/>
          <w:lang w:eastAsia="ja-JP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TGAAACTGTCCCTGGTCGCTGCCATGCTGCTGCTGCTGTCCGCCGCTAGAGCCATGATCCGGGAAAAGCCTGTGCTGCTTCCATCTGATCCTAGCACACCTAGCCCCTCCGGACTGGGCACCCACGGACCTCAGACAACCCCTTGCAGCCTGACCGCTGGCTACCCCCTGAGCTGCGAGGTGTGCGTGGGCGATGGCCCTAGCTGTACCGGCAAGCTGCAGACCTGCGCCCCTGACGAGGACAGCTGCATTATCGTGGTGACAGAGACAAACAGAAAGGCCTCTCTGGCCGTGACCAGCTACAAGGGCTGTGCCAAGAGCAGCGAGTGCGAGAGCGGACTCTTCGGCATCACCATGAACCCAGAAAACTACATGGGTTCTAGAAGGCGGTGCTGCCAGAAGGACGGCTGCAACCAGGACCCCCTGCCTGCCTTTGTGCGGAACCACACCGAGAATGGCCTGAGATGTCCTTCTTGTATCGCCGCCTTCACCGAGACATGCACCGCCAGCGAGGAAGCCCTGTGCGTGGGCGAGGAAACCAGATGCGTGGCCCTGAGCGGCCTGGTGCAACCTGCTGGAGTTAAGTTCGCCGTGCGGGGCTGCGGCATGGAAACCGCTTGTCACACAAAGCCCGGCACCCTGGTGCCCAGCGGCGCCAGACTGTTCACAATCAAGAAAACCAGCTGTCTGTGGCGGCCGCTCGAGTCTAGAGGGCCCCATCATCACCATCACCATTGA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</w:t>
      </w:r>
      <w:r w:rsidRPr="00144B5E">
        <w:rPr>
          <w:rFonts w:ascii="ＭＳ ゴシック" w:eastAsia="ＭＳ ゴシック" w:hAnsi="ＭＳ ゴシック" w:cs="ＭＳ ゴシック" w:hint="eastAsia"/>
          <w:lang w:eastAsia="ja-JP"/>
        </w:rPr>
        <w:lastRenderedPageBreak/>
        <w:t>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</w:t>
      </w:r>
      <w:r w:rsidRPr="00144B5E">
        <w:rPr>
          <w:rFonts w:ascii="ＭＳ ゴシック" w:eastAsia="ＭＳ ゴシック" w:hAnsi="ＭＳ ゴシック" w:cs="ＭＳ ゴシック" w:hint="eastAsia"/>
          <w:lang w:eastAsia="ja-JP"/>
        </w:rPr>
        <w:lastRenderedPageBreak/>
        <w:t>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144B5E" w:rsidRPr="00144B5E" w:rsidRDefault="00144B5E" w:rsidP="00144B5E">
      <w:pPr>
        <w:pStyle w:val="a3"/>
        <w:rPr>
          <w:rFonts w:ascii="ＭＳ ゴシック" w:eastAsia="ＭＳ ゴシック" w:hAnsi="ＭＳ ゴシック" w:cs="ＭＳ ゴシック" w:hint="eastAsia"/>
          <w:lang w:eastAsia="ja-JP"/>
        </w:rPr>
      </w:pPr>
    </w:p>
    <w:p w:rsidR="00144B5E" w:rsidRPr="00144B5E" w:rsidRDefault="00144B5E" w:rsidP="00144B5E">
      <w:pPr>
        <w:pStyle w:val="a3"/>
        <w:rPr>
          <w:rFonts w:ascii="ＭＳ ゴシック" w:eastAsia="ＭＳ ゴシック" w:hAnsi="ＭＳ ゴシック" w:cs="ＭＳ ゴシック" w:hint="eastAsia"/>
          <w:lang w:eastAsia="ja-JP"/>
        </w:rPr>
      </w:pPr>
      <w:r w:rsidRPr="00144B5E">
        <w:rPr>
          <w:rFonts w:ascii="ＭＳ ゴシック" w:eastAsia="ＭＳ ゴシック" w:hAnsi="ＭＳ ゴシック" w:cs="ＭＳ ゴシック" w:hint="eastAsia"/>
          <w:lang w:eastAsia="ja-JP"/>
        </w:rPr>
        <w:t>&gt;Sequence of cloning product</w:t>
      </w:r>
    </w:p>
    <w:p w:rsidR="00144B5E" w:rsidRDefault="00144B5E" w:rsidP="00144B5E">
      <w:pPr>
        <w:pStyle w:val="a3"/>
        <w:rPr>
          <w:rFonts w:ascii="ＭＳ ゴシック" w:eastAsia="ＭＳ ゴシック" w:hAnsi="ＭＳ ゴシック" w:cs="ＭＳ ゴシック"/>
          <w:lang w:eastAsia="ja-JP"/>
        </w:rPr>
      </w:pPr>
      <w:r w:rsidRPr="00144B5E">
        <w:rPr>
          <w:rFonts w:ascii="ＭＳ ゴシック" w:eastAsia="ＭＳ ゴシック" w:hAnsi="ＭＳ ゴシック" w:cs="ＭＳ ゴシック" w:hint="eastAsia"/>
          <w:lang w:eastAsia="ja-JP"/>
        </w:rPr>
        <w:t>ATTCGATTATTAGGGAGAAACCAGTCCTTCTTCCTTCAGACCCCTCCACCCCATCCCCGTCTGGATTGGGGACTCATGGCCCACAGACTACAGCAACATTCACTAGAGCCCCGCTCTCTAACTGCAGGGTACCCACTGAGCTGTGAGGTGTGTGTCGGTGACGGTCCCAGTTGCACTGGGAAACTGCAGACTTGTGCCCCGGATGAGGACTCCTGTGTCGTTGTCGTGACCGAGACCAACAGAAAGGCCTCCTTGGCGGTGACCAGCTACAAGGGGTGTGCGAAATCCAGCGAGTGTGAGTCAGGACTCTTCGGCATCACCATGAACCCTGAGAACTACATGGGCTCCAGGAGGCGCTGCTGCCAGAAGGATGGCTGCAACCAGGACCCCCTGCCCGCATTCGTGAGAAACCAAACAGAGAATGGCCTTCGCTGTCCTTCCTGCATCGCTGCCTTTACGGAAACATGCACTGCCAGTGAGGAAGCGCTCTGCGTTGGCGAGGAAACCCGCTGTGTCGCCGTGTCTGGCCTGGTGCAGCCTGCAGGTGTCAAATTCGCTGTCCGGGGCTGTGGTATGGAGACCGCCTGCCACACCAAACCCGGAACCCTGGTGCCCTCAGGCGCTCGTTTGTTCACCATCAAGAAGACCAGCTGTCTTA</w:t>
      </w:r>
    </w:p>
    <w:sectPr w:rsidR="00144B5E" w:rsidSect="005E3239">
      <w:pgSz w:w="11906" w:h="16838"/>
      <w:pgMar w:top="1440" w:right="1979" w:bottom="1440" w:left="1978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5E"/>
    <w:rsid w:val="00144B5E"/>
    <w:rsid w:val="00F6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F013AF-4024-6647-A46B-2BE82C59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E3239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5E3239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Matsuno</dc:creator>
  <cp:keywords/>
  <dc:description/>
  <cp:lastModifiedBy>Yuta Matsuno</cp:lastModifiedBy>
  <cp:revision>2</cp:revision>
  <dcterms:created xsi:type="dcterms:W3CDTF">2024-11-26T13:19:00Z</dcterms:created>
  <dcterms:modified xsi:type="dcterms:W3CDTF">2024-11-26T13:19:00Z</dcterms:modified>
</cp:coreProperties>
</file>